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1E695AA2" w:rsidR="00BF3B0E" w:rsidRPr="003B461E" w:rsidRDefault="00252FA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4AC6CD12" w:rsidR="00BF3B0E" w:rsidRPr="003B461E" w:rsidRDefault="00252FA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47B60BAC" w:rsidR="00BF3B0E" w:rsidRPr="003B461E" w:rsidRDefault="00252FA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2DEAA10C"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1D3121DA"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00EC6F88"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097F64E3"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43E5872A" w:rsidR="00BF3B0E" w:rsidRPr="003B461E" w:rsidRDefault="00252FA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4DA2810C" w:rsidR="00BF3B0E" w:rsidRPr="003B461E" w:rsidRDefault="00252FA3">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E3D9A46"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4C54655E"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CC19D64"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0ABFE1CB"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E45E1C3"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59F2FECF"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5A262689"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04A13FB9"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3916498A"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271008DA" w:rsidR="00BF3B0E" w:rsidRPr="003B461E" w:rsidRDefault="00252FA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2D30653E" w:rsidR="00BF3B0E" w:rsidRPr="003B461E" w:rsidRDefault="00252FA3">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F06675E" w:rsidR="00BF3B0E" w:rsidRPr="003B461E" w:rsidRDefault="00C6700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43B86BC6" w:rsidR="00BF3B0E" w:rsidRPr="003B461E" w:rsidRDefault="00C6700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72BDA344" w:rsidR="00BF3B0E" w:rsidRPr="003B461E" w:rsidRDefault="00FE3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02D5013" w:rsidR="00BF3B0E" w:rsidRPr="003B461E" w:rsidRDefault="00FE343D">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2E26D774" w:rsidR="00BF3B0E" w:rsidRPr="003B461E" w:rsidRDefault="00FE343D">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3459C834" w:rsidR="00BF3B0E" w:rsidRPr="003B461E" w:rsidRDefault="0031443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3624A8E" w:rsidR="00BF3B0E" w:rsidRPr="003B461E" w:rsidRDefault="0031443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CD3175C" w:rsidR="00BF3B0E" w:rsidRPr="003B461E" w:rsidRDefault="0031443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45328966" w:rsidR="00BF3B0E" w:rsidRPr="003B461E" w:rsidRDefault="0031443E">
            <w:pPr>
              <w:spacing w:line="360" w:lineRule="auto"/>
              <w:jc w:val="center"/>
              <w:rPr>
                <w:rFonts w:ascii="Arial" w:eastAsia="Arial" w:hAnsi="Arial" w:cs="Arial"/>
                <w:color w:val="000000" w:themeColor="text1"/>
              </w:rPr>
            </w:pPr>
            <w:r>
              <w:rPr>
                <w:rFonts w:ascii="Arial" w:eastAsia="Arial" w:hAnsi="Arial" w:cs="Arial"/>
                <w:color w:val="000000" w:themeColor="text1"/>
              </w:rPr>
              <w:t>4-5</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91F5720" w:rsidR="00BF3B0E" w:rsidRPr="003B461E" w:rsidRDefault="0031443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4C7C448" w:rsidR="00BF3B0E" w:rsidRPr="003B461E" w:rsidRDefault="0031443E">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5</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2D2F9BD" w:rsidR="00BF3B0E" w:rsidRPr="003B461E" w:rsidRDefault="005070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02C3AF4A" w:rsidR="00BF3B0E" w:rsidRPr="003B461E" w:rsidRDefault="0050702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5</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8286561" w:rsidR="00BF3B0E" w:rsidRPr="003B461E" w:rsidRDefault="0050702F">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4038BBA" w:rsidR="00BF3B0E" w:rsidRPr="003B461E" w:rsidRDefault="0050702F">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3714186A" w:rsidR="00BF3B0E" w:rsidRPr="003B461E" w:rsidRDefault="0050702F">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1EE4A87" w:rsidR="00BF3B0E" w:rsidRPr="003B461E" w:rsidRDefault="0050702F">
            <w:pPr>
              <w:spacing w:line="360" w:lineRule="auto"/>
              <w:jc w:val="center"/>
              <w:rPr>
                <w:rFonts w:ascii="Arial" w:eastAsia="Arial" w:hAnsi="Arial" w:cs="Arial"/>
                <w:color w:val="000000" w:themeColor="text1"/>
              </w:rPr>
            </w:pPr>
            <w:r>
              <w:rPr>
                <w:rFonts w:ascii="Arial" w:eastAsia="Arial" w:hAnsi="Arial" w:cs="Arial"/>
                <w:color w:val="000000" w:themeColor="text1"/>
              </w:rPr>
              <w:t>2-3-4</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63EBD01" w:rsidR="00BF3B0E" w:rsidRPr="003B461E" w:rsidRDefault="0050702F">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roman"/>
    <w:notTrueType/>
    <w:pitch w:val="default"/>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17483111">
    <w:abstractNumId w:val="19"/>
  </w:num>
  <w:num w:numId="2" w16cid:durableId="79375231">
    <w:abstractNumId w:val="41"/>
  </w:num>
  <w:num w:numId="3" w16cid:durableId="1082068618">
    <w:abstractNumId w:val="37"/>
  </w:num>
  <w:num w:numId="4" w16cid:durableId="51583207">
    <w:abstractNumId w:val="3"/>
  </w:num>
  <w:num w:numId="5" w16cid:durableId="2061052709">
    <w:abstractNumId w:val="5"/>
  </w:num>
  <w:num w:numId="6" w16cid:durableId="1866213839">
    <w:abstractNumId w:val="16"/>
  </w:num>
  <w:num w:numId="7" w16cid:durableId="1249533525">
    <w:abstractNumId w:val="7"/>
  </w:num>
  <w:num w:numId="8" w16cid:durableId="1396511805">
    <w:abstractNumId w:val="42"/>
  </w:num>
  <w:num w:numId="9" w16cid:durableId="847982752">
    <w:abstractNumId w:val="23"/>
  </w:num>
  <w:num w:numId="10" w16cid:durableId="2006517804">
    <w:abstractNumId w:val="26"/>
  </w:num>
  <w:num w:numId="11" w16cid:durableId="211819258">
    <w:abstractNumId w:val="33"/>
  </w:num>
  <w:num w:numId="12" w16cid:durableId="673924379">
    <w:abstractNumId w:val="15"/>
  </w:num>
  <w:num w:numId="13" w16cid:durableId="1766609119">
    <w:abstractNumId w:val="25"/>
  </w:num>
  <w:num w:numId="14" w16cid:durableId="1909149942">
    <w:abstractNumId w:val="8"/>
  </w:num>
  <w:num w:numId="15" w16cid:durableId="549609708">
    <w:abstractNumId w:val="30"/>
  </w:num>
  <w:num w:numId="16" w16cid:durableId="2022587213">
    <w:abstractNumId w:val="36"/>
  </w:num>
  <w:num w:numId="17" w16cid:durableId="102575870">
    <w:abstractNumId w:val="24"/>
  </w:num>
  <w:num w:numId="18" w16cid:durableId="154927633">
    <w:abstractNumId w:val="17"/>
  </w:num>
  <w:num w:numId="19" w16cid:durableId="1113787116">
    <w:abstractNumId w:val="40"/>
  </w:num>
  <w:num w:numId="20" w16cid:durableId="1318680911">
    <w:abstractNumId w:val="11"/>
  </w:num>
  <w:num w:numId="21" w16cid:durableId="1735464841">
    <w:abstractNumId w:val="0"/>
  </w:num>
  <w:num w:numId="22" w16cid:durableId="1968971692">
    <w:abstractNumId w:val="21"/>
  </w:num>
  <w:num w:numId="23" w16cid:durableId="1751586838">
    <w:abstractNumId w:val="9"/>
  </w:num>
  <w:num w:numId="24" w16cid:durableId="8485038">
    <w:abstractNumId w:val="43"/>
  </w:num>
  <w:num w:numId="25" w16cid:durableId="1835300471">
    <w:abstractNumId w:val="6"/>
  </w:num>
  <w:num w:numId="26" w16cid:durableId="1073504464">
    <w:abstractNumId w:val="34"/>
  </w:num>
  <w:num w:numId="27" w16cid:durableId="1991329166">
    <w:abstractNumId w:val="28"/>
  </w:num>
  <w:num w:numId="28" w16cid:durableId="1031497103">
    <w:abstractNumId w:val="2"/>
  </w:num>
  <w:num w:numId="29" w16cid:durableId="2072580303">
    <w:abstractNumId w:val="1"/>
  </w:num>
  <w:num w:numId="30" w16cid:durableId="543752608">
    <w:abstractNumId w:val="4"/>
  </w:num>
  <w:num w:numId="31" w16cid:durableId="1986349822">
    <w:abstractNumId w:val="35"/>
  </w:num>
  <w:num w:numId="32" w16cid:durableId="1473644277">
    <w:abstractNumId w:val="44"/>
  </w:num>
  <w:num w:numId="33" w16cid:durableId="1168709989">
    <w:abstractNumId w:val="20"/>
  </w:num>
  <w:num w:numId="34" w16cid:durableId="2075619313">
    <w:abstractNumId w:val="18"/>
  </w:num>
  <w:num w:numId="35" w16cid:durableId="325716109">
    <w:abstractNumId w:val="22"/>
  </w:num>
  <w:num w:numId="36" w16cid:durableId="2019766669">
    <w:abstractNumId w:val="27"/>
  </w:num>
  <w:num w:numId="37" w16cid:durableId="343870515">
    <w:abstractNumId w:val="32"/>
  </w:num>
  <w:num w:numId="38" w16cid:durableId="199976755">
    <w:abstractNumId w:val="14"/>
  </w:num>
  <w:num w:numId="39" w16cid:durableId="887493352">
    <w:abstractNumId w:val="31"/>
  </w:num>
  <w:num w:numId="40" w16cid:durableId="1024986152">
    <w:abstractNumId w:val="38"/>
  </w:num>
  <w:num w:numId="41" w16cid:durableId="1854953175">
    <w:abstractNumId w:val="29"/>
  </w:num>
  <w:num w:numId="42" w16cid:durableId="1214660167">
    <w:abstractNumId w:val="10"/>
  </w:num>
  <w:num w:numId="43" w16cid:durableId="889652821">
    <w:abstractNumId w:val="12"/>
  </w:num>
  <w:num w:numId="44" w16cid:durableId="599602292">
    <w:abstractNumId w:val="39"/>
  </w:num>
  <w:num w:numId="45" w16cid:durableId="19342670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252FA3"/>
    <w:rsid w:val="0031443E"/>
    <w:rsid w:val="003B461E"/>
    <w:rsid w:val="0050702F"/>
    <w:rsid w:val="00BF3B0E"/>
    <w:rsid w:val="00C6700C"/>
    <w:rsid w:val="00FE3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1498</Words>
  <Characters>854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Dr. Hassan Mumtaz</cp:lastModifiedBy>
  <cp:revision>3</cp:revision>
  <dcterms:created xsi:type="dcterms:W3CDTF">2020-11-30T08:55:00Z</dcterms:created>
  <dcterms:modified xsi:type="dcterms:W3CDTF">2022-07-18T07:13:00Z</dcterms:modified>
</cp:coreProperties>
</file>